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5EB768" w14:textId="4B5E06D5" w:rsidR="00644591" w:rsidRDefault="00F05468">
      <w:pPr>
        <w:rPr>
          <w:rFonts w:hint="eastAsia"/>
        </w:rPr>
      </w:pPr>
      <w:r>
        <w:rPr>
          <w:rFonts w:hint="eastAsia"/>
        </w:rPr>
        <w:t xml:space="preserve">Table </w:t>
      </w:r>
      <w:r>
        <w:t>S</w:t>
      </w:r>
      <w:r>
        <w:rPr>
          <w:rFonts w:hint="eastAsia"/>
        </w:rPr>
        <w:t xml:space="preserve">3 </w:t>
      </w:r>
      <w:r w:rsidR="00F558FE" w:rsidRPr="00F558FE">
        <w:t>Clinical Variables and Corresponding Points System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4"/>
        <w:gridCol w:w="931"/>
        <w:gridCol w:w="728"/>
        <w:gridCol w:w="1659"/>
        <w:gridCol w:w="1659"/>
      </w:tblGrid>
      <w:tr w:rsidR="00F558FE" w14:paraId="73C06500" w14:textId="0F0F6F91" w:rsidTr="00E4493C">
        <w:trPr>
          <w:trHeight w:val="312"/>
        </w:trPr>
        <w:tc>
          <w:tcPr>
            <w:tcW w:w="3114" w:type="dxa"/>
          </w:tcPr>
          <w:p w14:paraId="4315022C" w14:textId="429A65A8" w:rsidR="00F558FE" w:rsidRDefault="00F558FE">
            <w:pPr>
              <w:rPr>
                <w:rFonts w:hint="eastAsia"/>
              </w:rPr>
            </w:pPr>
            <w:r w:rsidRPr="00F558FE">
              <w:rPr>
                <w:rFonts w:hint="eastAsia"/>
              </w:rPr>
              <w:t xml:space="preserve">Variable  </w:t>
            </w:r>
          </w:p>
        </w:tc>
        <w:tc>
          <w:tcPr>
            <w:tcW w:w="1659" w:type="dxa"/>
            <w:gridSpan w:val="2"/>
          </w:tcPr>
          <w:p w14:paraId="18012AA1" w14:textId="0136955E" w:rsidR="00F558FE" w:rsidRDefault="00F558FE">
            <w:pPr>
              <w:rPr>
                <w:rFonts w:hint="eastAsia"/>
              </w:rPr>
            </w:pPr>
            <w:r w:rsidRPr="00F558FE">
              <w:rPr>
                <w:rFonts w:hint="eastAsia"/>
              </w:rPr>
              <w:t>Value Range</w:t>
            </w:r>
          </w:p>
        </w:tc>
        <w:tc>
          <w:tcPr>
            <w:tcW w:w="1659" w:type="dxa"/>
          </w:tcPr>
          <w:p w14:paraId="7FCD1164" w14:textId="43603258" w:rsidR="00F558FE" w:rsidRDefault="00F558FE">
            <w:pPr>
              <w:rPr>
                <w:rFonts w:hint="eastAsia"/>
              </w:rPr>
            </w:pPr>
            <w:r w:rsidRPr="00F558FE">
              <w:t>Points</w:t>
            </w:r>
          </w:p>
        </w:tc>
        <w:tc>
          <w:tcPr>
            <w:tcW w:w="1659" w:type="dxa"/>
          </w:tcPr>
          <w:p w14:paraId="5E37CBF1" w14:textId="7B0A2C66" w:rsidR="00F558FE" w:rsidRP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score</w:t>
            </w:r>
          </w:p>
        </w:tc>
      </w:tr>
      <w:tr w:rsidR="00F558FE" w14:paraId="7EEE6A5B" w14:textId="1D97B438" w:rsidTr="00E4493C">
        <w:trPr>
          <w:trHeight w:val="312"/>
        </w:trPr>
        <w:tc>
          <w:tcPr>
            <w:tcW w:w="3114" w:type="dxa"/>
          </w:tcPr>
          <w:p w14:paraId="36EF969B" w14:textId="1A1ADECA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Age</w:t>
            </w:r>
          </w:p>
        </w:tc>
        <w:tc>
          <w:tcPr>
            <w:tcW w:w="1659" w:type="dxa"/>
            <w:gridSpan w:val="2"/>
          </w:tcPr>
          <w:p w14:paraId="2071777A" w14:textId="5272A5C4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659" w:type="dxa"/>
          </w:tcPr>
          <w:p w14:paraId="3C013B84" w14:textId="6E1ECA76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5FE98FC0" w14:textId="77777777" w:rsidR="00F558FE" w:rsidRDefault="00F558FE">
            <w:pPr>
              <w:rPr>
                <w:rFonts w:hint="eastAsia"/>
              </w:rPr>
            </w:pPr>
          </w:p>
        </w:tc>
      </w:tr>
      <w:tr w:rsidR="00F558FE" w14:paraId="735C36F9" w14:textId="1E3C9690" w:rsidTr="00E4493C">
        <w:trPr>
          <w:trHeight w:val="312"/>
        </w:trPr>
        <w:tc>
          <w:tcPr>
            <w:tcW w:w="3114" w:type="dxa"/>
          </w:tcPr>
          <w:p w14:paraId="1B731F7E" w14:textId="77777777" w:rsidR="00F558FE" w:rsidRDefault="00F558FE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2A8BF71F" w14:textId="37AD054F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1659" w:type="dxa"/>
          </w:tcPr>
          <w:p w14:paraId="56942BA3" w14:textId="2E49FF9D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659" w:type="dxa"/>
          </w:tcPr>
          <w:p w14:paraId="1568D5AD" w14:textId="77777777" w:rsidR="00F558FE" w:rsidRDefault="00F558FE">
            <w:pPr>
              <w:rPr>
                <w:rFonts w:hint="eastAsia"/>
              </w:rPr>
            </w:pPr>
          </w:p>
        </w:tc>
      </w:tr>
      <w:tr w:rsidR="00F558FE" w14:paraId="19EE15E5" w14:textId="71DA0CA3" w:rsidTr="00E4493C">
        <w:trPr>
          <w:trHeight w:val="312"/>
        </w:trPr>
        <w:tc>
          <w:tcPr>
            <w:tcW w:w="3114" w:type="dxa"/>
          </w:tcPr>
          <w:p w14:paraId="33B5D5C9" w14:textId="77777777" w:rsidR="00F558FE" w:rsidRDefault="00F558FE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61D74613" w14:textId="49C97391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30</w:t>
            </w:r>
          </w:p>
        </w:tc>
        <w:tc>
          <w:tcPr>
            <w:tcW w:w="1659" w:type="dxa"/>
          </w:tcPr>
          <w:p w14:paraId="1AA840BD" w14:textId="67DFEF7E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659" w:type="dxa"/>
          </w:tcPr>
          <w:p w14:paraId="5523AB4C" w14:textId="77777777" w:rsidR="00F558FE" w:rsidRDefault="00F558FE">
            <w:pPr>
              <w:rPr>
                <w:rFonts w:hint="eastAsia"/>
              </w:rPr>
            </w:pPr>
          </w:p>
        </w:tc>
      </w:tr>
      <w:tr w:rsidR="00F558FE" w14:paraId="6255736E" w14:textId="546F539B" w:rsidTr="00E4493C">
        <w:trPr>
          <w:trHeight w:val="312"/>
        </w:trPr>
        <w:tc>
          <w:tcPr>
            <w:tcW w:w="3114" w:type="dxa"/>
          </w:tcPr>
          <w:p w14:paraId="5DCAB673" w14:textId="77777777" w:rsidR="00F558FE" w:rsidRDefault="00F558FE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44C645D3" w14:textId="0E1F6F9D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</w:p>
        </w:tc>
        <w:tc>
          <w:tcPr>
            <w:tcW w:w="1659" w:type="dxa"/>
          </w:tcPr>
          <w:p w14:paraId="057186A6" w14:textId="14F39D3A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1659" w:type="dxa"/>
          </w:tcPr>
          <w:p w14:paraId="4DE748B6" w14:textId="77777777" w:rsidR="00F558FE" w:rsidRDefault="00F558FE">
            <w:pPr>
              <w:rPr>
                <w:rFonts w:hint="eastAsia"/>
              </w:rPr>
            </w:pPr>
          </w:p>
        </w:tc>
      </w:tr>
      <w:tr w:rsidR="00F558FE" w14:paraId="3C00A9B9" w14:textId="3CDD3B12" w:rsidTr="00E4493C">
        <w:trPr>
          <w:trHeight w:val="312"/>
        </w:trPr>
        <w:tc>
          <w:tcPr>
            <w:tcW w:w="3114" w:type="dxa"/>
          </w:tcPr>
          <w:p w14:paraId="033A286B" w14:textId="77777777" w:rsidR="00F558FE" w:rsidRDefault="00F558FE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692D4219" w14:textId="73503A3A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50</w:t>
            </w:r>
          </w:p>
        </w:tc>
        <w:tc>
          <w:tcPr>
            <w:tcW w:w="1659" w:type="dxa"/>
          </w:tcPr>
          <w:p w14:paraId="084D9FE4" w14:textId="60E3757D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659" w:type="dxa"/>
          </w:tcPr>
          <w:p w14:paraId="0E2FE9EC" w14:textId="77777777" w:rsidR="00F558FE" w:rsidRDefault="00F558FE">
            <w:pPr>
              <w:rPr>
                <w:rFonts w:hint="eastAsia"/>
              </w:rPr>
            </w:pPr>
          </w:p>
        </w:tc>
      </w:tr>
      <w:tr w:rsidR="00F558FE" w14:paraId="6A87025E" w14:textId="5F2DC80B" w:rsidTr="00E4493C">
        <w:trPr>
          <w:trHeight w:val="312"/>
        </w:trPr>
        <w:tc>
          <w:tcPr>
            <w:tcW w:w="3114" w:type="dxa"/>
          </w:tcPr>
          <w:p w14:paraId="007BEE76" w14:textId="77777777" w:rsidR="00F558FE" w:rsidRDefault="00F558FE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2D77C696" w14:textId="32B28156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60</w:t>
            </w:r>
          </w:p>
        </w:tc>
        <w:tc>
          <w:tcPr>
            <w:tcW w:w="1659" w:type="dxa"/>
          </w:tcPr>
          <w:p w14:paraId="670A384A" w14:textId="111F17D3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1659" w:type="dxa"/>
          </w:tcPr>
          <w:p w14:paraId="7A602882" w14:textId="77777777" w:rsidR="00F558FE" w:rsidRDefault="00F558FE">
            <w:pPr>
              <w:rPr>
                <w:rFonts w:hint="eastAsia"/>
              </w:rPr>
            </w:pPr>
          </w:p>
        </w:tc>
      </w:tr>
      <w:tr w:rsidR="00F558FE" w14:paraId="0D091BFC" w14:textId="55FEED40" w:rsidTr="00E4493C">
        <w:trPr>
          <w:trHeight w:val="312"/>
        </w:trPr>
        <w:tc>
          <w:tcPr>
            <w:tcW w:w="3114" w:type="dxa"/>
          </w:tcPr>
          <w:p w14:paraId="5872CFD3" w14:textId="77777777" w:rsidR="00F558FE" w:rsidRDefault="00F558FE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479BBF46" w14:textId="1A4C5B48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70</w:t>
            </w:r>
          </w:p>
        </w:tc>
        <w:tc>
          <w:tcPr>
            <w:tcW w:w="1659" w:type="dxa"/>
          </w:tcPr>
          <w:p w14:paraId="3D05B04E" w14:textId="70E1C434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659" w:type="dxa"/>
          </w:tcPr>
          <w:p w14:paraId="2FE08AFD" w14:textId="77777777" w:rsidR="00F558FE" w:rsidRDefault="00F558FE">
            <w:pPr>
              <w:rPr>
                <w:rFonts w:hint="eastAsia"/>
              </w:rPr>
            </w:pPr>
          </w:p>
        </w:tc>
      </w:tr>
      <w:tr w:rsidR="00F558FE" w14:paraId="37229A2B" w14:textId="5440E479" w:rsidTr="00E4493C">
        <w:trPr>
          <w:trHeight w:val="312"/>
        </w:trPr>
        <w:tc>
          <w:tcPr>
            <w:tcW w:w="3114" w:type="dxa"/>
          </w:tcPr>
          <w:p w14:paraId="43036DD6" w14:textId="77777777" w:rsidR="00F558FE" w:rsidRDefault="00F558FE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75997B83" w14:textId="08621D97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80</w:t>
            </w:r>
          </w:p>
        </w:tc>
        <w:tc>
          <w:tcPr>
            <w:tcW w:w="1659" w:type="dxa"/>
          </w:tcPr>
          <w:p w14:paraId="1C244974" w14:textId="2030F4D4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1659" w:type="dxa"/>
          </w:tcPr>
          <w:p w14:paraId="5889EA9F" w14:textId="77777777" w:rsidR="00F558FE" w:rsidRDefault="00F558FE">
            <w:pPr>
              <w:rPr>
                <w:rFonts w:hint="eastAsia"/>
              </w:rPr>
            </w:pPr>
          </w:p>
        </w:tc>
      </w:tr>
      <w:tr w:rsidR="00F558FE" w14:paraId="2EFA51F7" w14:textId="3DFAA87C" w:rsidTr="00E4493C">
        <w:trPr>
          <w:trHeight w:val="312"/>
        </w:trPr>
        <w:tc>
          <w:tcPr>
            <w:tcW w:w="3114" w:type="dxa"/>
          </w:tcPr>
          <w:p w14:paraId="74F743C5" w14:textId="77777777" w:rsidR="00F558FE" w:rsidRDefault="00F558FE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4CEFDCFE" w14:textId="5AC50F7A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90</w:t>
            </w:r>
          </w:p>
        </w:tc>
        <w:tc>
          <w:tcPr>
            <w:tcW w:w="1659" w:type="dxa"/>
          </w:tcPr>
          <w:p w14:paraId="28FDE300" w14:textId="0FE0A371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659" w:type="dxa"/>
          </w:tcPr>
          <w:p w14:paraId="541E64E7" w14:textId="77777777" w:rsidR="00F558FE" w:rsidRDefault="00F558FE">
            <w:pPr>
              <w:rPr>
                <w:rFonts w:hint="eastAsia"/>
              </w:rPr>
            </w:pPr>
          </w:p>
        </w:tc>
      </w:tr>
      <w:tr w:rsidR="00F558FE" w14:paraId="4D02751A" w14:textId="2D11D32D" w:rsidTr="00E4493C">
        <w:trPr>
          <w:trHeight w:val="312"/>
        </w:trPr>
        <w:tc>
          <w:tcPr>
            <w:tcW w:w="3114" w:type="dxa"/>
          </w:tcPr>
          <w:p w14:paraId="660C9252" w14:textId="77777777" w:rsidR="00F558FE" w:rsidRDefault="00F558FE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0B5638B9" w14:textId="681F90D3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100</w:t>
            </w:r>
          </w:p>
        </w:tc>
        <w:tc>
          <w:tcPr>
            <w:tcW w:w="1659" w:type="dxa"/>
          </w:tcPr>
          <w:p w14:paraId="05CAB806" w14:textId="487C9825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1659" w:type="dxa"/>
          </w:tcPr>
          <w:p w14:paraId="1FDF3659" w14:textId="77777777" w:rsidR="00F558FE" w:rsidRDefault="00F558FE">
            <w:pPr>
              <w:rPr>
                <w:rFonts w:hint="eastAsia"/>
              </w:rPr>
            </w:pPr>
          </w:p>
        </w:tc>
      </w:tr>
      <w:tr w:rsidR="00F558FE" w14:paraId="53BCF411" w14:textId="77777777" w:rsidTr="00E4493C">
        <w:trPr>
          <w:trHeight w:val="312"/>
        </w:trPr>
        <w:tc>
          <w:tcPr>
            <w:tcW w:w="3114" w:type="dxa"/>
          </w:tcPr>
          <w:p w14:paraId="6E6D1802" w14:textId="4EA95A4F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CVC</w:t>
            </w:r>
          </w:p>
        </w:tc>
        <w:tc>
          <w:tcPr>
            <w:tcW w:w="1659" w:type="dxa"/>
            <w:gridSpan w:val="2"/>
          </w:tcPr>
          <w:p w14:paraId="6A3EF4F8" w14:textId="3A4A18AA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659" w:type="dxa"/>
          </w:tcPr>
          <w:p w14:paraId="0C48BA12" w14:textId="21424236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5D16EE33" w14:textId="77777777" w:rsidR="00F558FE" w:rsidRDefault="00F558FE">
            <w:pPr>
              <w:rPr>
                <w:rFonts w:hint="eastAsia"/>
              </w:rPr>
            </w:pPr>
          </w:p>
        </w:tc>
      </w:tr>
      <w:tr w:rsidR="00F558FE" w14:paraId="31CCD718" w14:textId="77777777" w:rsidTr="00E4493C">
        <w:trPr>
          <w:trHeight w:val="312"/>
        </w:trPr>
        <w:tc>
          <w:tcPr>
            <w:tcW w:w="3114" w:type="dxa"/>
          </w:tcPr>
          <w:p w14:paraId="07A7DE00" w14:textId="77777777" w:rsidR="00F558FE" w:rsidRDefault="00F558FE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4DFC4C37" w14:textId="5F0524C0" w:rsidR="00F558FE" w:rsidRDefault="00F558FE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659" w:type="dxa"/>
          </w:tcPr>
          <w:p w14:paraId="6304A5E2" w14:textId="05F2C732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1659" w:type="dxa"/>
          </w:tcPr>
          <w:p w14:paraId="445CA904" w14:textId="77777777" w:rsidR="00F558FE" w:rsidRDefault="00F558FE">
            <w:pPr>
              <w:rPr>
                <w:rFonts w:hint="eastAsia"/>
              </w:rPr>
            </w:pPr>
          </w:p>
        </w:tc>
      </w:tr>
      <w:tr w:rsidR="00F558FE" w14:paraId="2379EB95" w14:textId="77777777" w:rsidTr="00E4493C">
        <w:trPr>
          <w:trHeight w:val="312"/>
        </w:trPr>
        <w:tc>
          <w:tcPr>
            <w:tcW w:w="3114" w:type="dxa"/>
          </w:tcPr>
          <w:p w14:paraId="50D25BF9" w14:textId="7FDF47CD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Duration of ICU stay </w:t>
            </w:r>
          </w:p>
        </w:tc>
        <w:tc>
          <w:tcPr>
            <w:tcW w:w="1659" w:type="dxa"/>
            <w:gridSpan w:val="2"/>
          </w:tcPr>
          <w:p w14:paraId="311F5180" w14:textId="02D8CCF4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19866083" w14:textId="54FE6440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5331403B" w14:textId="77777777" w:rsidR="00F558FE" w:rsidRDefault="00F558FE">
            <w:pPr>
              <w:rPr>
                <w:rFonts w:hint="eastAsia"/>
              </w:rPr>
            </w:pPr>
          </w:p>
        </w:tc>
      </w:tr>
      <w:tr w:rsidR="00F558FE" w14:paraId="60599F15" w14:textId="77777777" w:rsidTr="00E4493C">
        <w:trPr>
          <w:trHeight w:val="312"/>
        </w:trPr>
        <w:tc>
          <w:tcPr>
            <w:tcW w:w="3114" w:type="dxa"/>
          </w:tcPr>
          <w:p w14:paraId="2D96A20C" w14:textId="77777777" w:rsidR="00F558FE" w:rsidRDefault="00F558FE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06D37257" w14:textId="480BF14B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1659" w:type="dxa"/>
          </w:tcPr>
          <w:p w14:paraId="78D62E1F" w14:textId="3E58D114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659" w:type="dxa"/>
          </w:tcPr>
          <w:p w14:paraId="4BB45625" w14:textId="77777777" w:rsidR="00F558FE" w:rsidRDefault="00F558FE">
            <w:pPr>
              <w:rPr>
                <w:rFonts w:hint="eastAsia"/>
              </w:rPr>
            </w:pPr>
          </w:p>
        </w:tc>
      </w:tr>
      <w:tr w:rsidR="00F558FE" w14:paraId="568F78DA" w14:textId="77777777" w:rsidTr="00E4493C">
        <w:trPr>
          <w:trHeight w:val="312"/>
        </w:trPr>
        <w:tc>
          <w:tcPr>
            <w:tcW w:w="3114" w:type="dxa"/>
          </w:tcPr>
          <w:p w14:paraId="27FC1B4D" w14:textId="77777777" w:rsidR="00F558FE" w:rsidRDefault="00F558FE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0DB03284" w14:textId="362EC12F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</w:p>
        </w:tc>
        <w:tc>
          <w:tcPr>
            <w:tcW w:w="1659" w:type="dxa"/>
          </w:tcPr>
          <w:p w14:paraId="3B8EA7C1" w14:textId="7059C055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1659" w:type="dxa"/>
          </w:tcPr>
          <w:p w14:paraId="6AC65A9F" w14:textId="77777777" w:rsidR="00F558FE" w:rsidRDefault="00F558FE">
            <w:pPr>
              <w:rPr>
                <w:rFonts w:hint="eastAsia"/>
              </w:rPr>
            </w:pPr>
          </w:p>
        </w:tc>
      </w:tr>
      <w:tr w:rsidR="00F558FE" w14:paraId="0399FCD1" w14:textId="77777777" w:rsidTr="00E4493C">
        <w:trPr>
          <w:trHeight w:val="312"/>
        </w:trPr>
        <w:tc>
          <w:tcPr>
            <w:tcW w:w="3114" w:type="dxa"/>
          </w:tcPr>
          <w:p w14:paraId="31CA9EA7" w14:textId="77777777" w:rsidR="00F558FE" w:rsidRDefault="00F558FE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4535422A" w14:textId="72C207B2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50</w:t>
            </w:r>
          </w:p>
        </w:tc>
        <w:tc>
          <w:tcPr>
            <w:tcW w:w="1659" w:type="dxa"/>
          </w:tcPr>
          <w:p w14:paraId="27381967" w14:textId="3E347570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659" w:type="dxa"/>
          </w:tcPr>
          <w:p w14:paraId="2E335D96" w14:textId="77777777" w:rsidR="00F558FE" w:rsidRDefault="00F558FE">
            <w:pPr>
              <w:rPr>
                <w:rFonts w:hint="eastAsia"/>
              </w:rPr>
            </w:pPr>
          </w:p>
        </w:tc>
      </w:tr>
      <w:tr w:rsidR="00F558FE" w14:paraId="01AFE070" w14:textId="77777777" w:rsidTr="00E4493C">
        <w:trPr>
          <w:trHeight w:val="312"/>
        </w:trPr>
        <w:tc>
          <w:tcPr>
            <w:tcW w:w="3114" w:type="dxa"/>
          </w:tcPr>
          <w:p w14:paraId="35F5E81E" w14:textId="77777777" w:rsidR="00F558FE" w:rsidRDefault="00F558FE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35D6AA08" w14:textId="6C9CA8AC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60</w:t>
            </w:r>
          </w:p>
        </w:tc>
        <w:tc>
          <w:tcPr>
            <w:tcW w:w="1659" w:type="dxa"/>
          </w:tcPr>
          <w:p w14:paraId="0745B44D" w14:textId="7D8A2D90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1659" w:type="dxa"/>
          </w:tcPr>
          <w:p w14:paraId="182294B7" w14:textId="77777777" w:rsidR="00F558FE" w:rsidRDefault="00F558FE">
            <w:pPr>
              <w:rPr>
                <w:rFonts w:hint="eastAsia"/>
              </w:rPr>
            </w:pPr>
          </w:p>
        </w:tc>
      </w:tr>
      <w:tr w:rsidR="00F558FE" w14:paraId="209A531C" w14:textId="77777777" w:rsidTr="00E4493C">
        <w:trPr>
          <w:trHeight w:val="312"/>
        </w:trPr>
        <w:tc>
          <w:tcPr>
            <w:tcW w:w="3114" w:type="dxa"/>
          </w:tcPr>
          <w:p w14:paraId="31B21E14" w14:textId="77777777" w:rsidR="00F558FE" w:rsidRDefault="00F558FE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1938A8EE" w14:textId="7DD1C87A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70</w:t>
            </w:r>
          </w:p>
        </w:tc>
        <w:tc>
          <w:tcPr>
            <w:tcW w:w="1659" w:type="dxa"/>
          </w:tcPr>
          <w:p w14:paraId="2DB566C3" w14:textId="3902F263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659" w:type="dxa"/>
          </w:tcPr>
          <w:p w14:paraId="23341870" w14:textId="77777777" w:rsidR="00F558FE" w:rsidRDefault="00F558FE">
            <w:pPr>
              <w:rPr>
                <w:rFonts w:hint="eastAsia"/>
              </w:rPr>
            </w:pPr>
          </w:p>
        </w:tc>
      </w:tr>
      <w:tr w:rsidR="00F558FE" w14:paraId="2DE4FE51" w14:textId="77777777" w:rsidTr="00E4493C">
        <w:trPr>
          <w:trHeight w:val="312"/>
        </w:trPr>
        <w:tc>
          <w:tcPr>
            <w:tcW w:w="3114" w:type="dxa"/>
          </w:tcPr>
          <w:p w14:paraId="2BD2A917" w14:textId="77777777" w:rsidR="00F558FE" w:rsidRDefault="00F558FE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4BADAA13" w14:textId="79D755AA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80</w:t>
            </w:r>
          </w:p>
        </w:tc>
        <w:tc>
          <w:tcPr>
            <w:tcW w:w="1659" w:type="dxa"/>
          </w:tcPr>
          <w:p w14:paraId="6062891F" w14:textId="41198A38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 w14:paraId="3F334B85" w14:textId="77777777" w:rsidR="00F558FE" w:rsidRDefault="00F558FE">
            <w:pPr>
              <w:rPr>
                <w:rFonts w:hint="eastAsia"/>
              </w:rPr>
            </w:pPr>
          </w:p>
        </w:tc>
      </w:tr>
      <w:tr w:rsidR="00F558FE" w14:paraId="157BB6DA" w14:textId="77777777" w:rsidTr="00E4493C">
        <w:trPr>
          <w:trHeight w:val="312"/>
        </w:trPr>
        <w:tc>
          <w:tcPr>
            <w:tcW w:w="3114" w:type="dxa"/>
          </w:tcPr>
          <w:p w14:paraId="423E4FB8" w14:textId="55D57FC7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Abdominal surgery</w:t>
            </w:r>
          </w:p>
        </w:tc>
        <w:tc>
          <w:tcPr>
            <w:tcW w:w="1659" w:type="dxa"/>
            <w:gridSpan w:val="2"/>
          </w:tcPr>
          <w:p w14:paraId="6B852766" w14:textId="5AB5332C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659" w:type="dxa"/>
          </w:tcPr>
          <w:p w14:paraId="6E4560EC" w14:textId="445DFA02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76A43B16" w14:textId="77777777" w:rsidR="00F558FE" w:rsidRDefault="00F558FE">
            <w:pPr>
              <w:rPr>
                <w:rFonts w:hint="eastAsia"/>
              </w:rPr>
            </w:pPr>
          </w:p>
        </w:tc>
      </w:tr>
      <w:tr w:rsidR="00F558FE" w14:paraId="0619A438" w14:textId="77777777" w:rsidTr="00E4493C">
        <w:trPr>
          <w:trHeight w:val="312"/>
        </w:trPr>
        <w:tc>
          <w:tcPr>
            <w:tcW w:w="3114" w:type="dxa"/>
          </w:tcPr>
          <w:p w14:paraId="280D35E1" w14:textId="77777777" w:rsidR="00F558FE" w:rsidRDefault="00F558FE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1DD8CB16" w14:textId="70A01D5A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659" w:type="dxa"/>
          </w:tcPr>
          <w:p w14:paraId="20F3D65F" w14:textId="644CEAED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1659" w:type="dxa"/>
          </w:tcPr>
          <w:p w14:paraId="4573CA03" w14:textId="77777777" w:rsidR="00F558FE" w:rsidRDefault="00F558FE">
            <w:pPr>
              <w:rPr>
                <w:rFonts w:hint="eastAsia"/>
              </w:rPr>
            </w:pPr>
          </w:p>
        </w:tc>
      </w:tr>
      <w:tr w:rsidR="00F558FE" w14:paraId="02D82E40" w14:textId="77777777" w:rsidTr="00E4493C">
        <w:trPr>
          <w:trHeight w:val="312"/>
        </w:trPr>
        <w:tc>
          <w:tcPr>
            <w:tcW w:w="3114" w:type="dxa"/>
          </w:tcPr>
          <w:p w14:paraId="15DE1106" w14:textId="5306A50B" w:rsidR="00F558FE" w:rsidRDefault="005F2735">
            <w:pPr>
              <w:rPr>
                <w:rFonts w:hint="eastAsia"/>
              </w:rPr>
            </w:pPr>
            <w:r w:rsidRPr="005F2735">
              <w:rPr>
                <w:rFonts w:hint="eastAsia"/>
              </w:rPr>
              <w:t>Immunosuppressive drugs</w:t>
            </w:r>
          </w:p>
        </w:tc>
        <w:tc>
          <w:tcPr>
            <w:tcW w:w="1659" w:type="dxa"/>
            <w:gridSpan w:val="2"/>
          </w:tcPr>
          <w:p w14:paraId="033FD066" w14:textId="267B231B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659" w:type="dxa"/>
          </w:tcPr>
          <w:p w14:paraId="422A9BE4" w14:textId="0F585908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77AB5491" w14:textId="77777777" w:rsidR="00F558FE" w:rsidRDefault="00F558FE">
            <w:pPr>
              <w:rPr>
                <w:rFonts w:hint="eastAsia"/>
              </w:rPr>
            </w:pPr>
          </w:p>
        </w:tc>
      </w:tr>
      <w:tr w:rsidR="00F558FE" w14:paraId="79FB18B4" w14:textId="77777777" w:rsidTr="00E4493C">
        <w:trPr>
          <w:trHeight w:val="312"/>
        </w:trPr>
        <w:tc>
          <w:tcPr>
            <w:tcW w:w="3114" w:type="dxa"/>
          </w:tcPr>
          <w:p w14:paraId="38A3B2ED" w14:textId="77777777" w:rsidR="00F558FE" w:rsidRDefault="00F558FE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7B13F833" w14:textId="6706EA53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659" w:type="dxa"/>
          </w:tcPr>
          <w:p w14:paraId="4825AF05" w14:textId="4B5C4A71" w:rsidR="00F558FE" w:rsidRDefault="005F2735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659" w:type="dxa"/>
          </w:tcPr>
          <w:p w14:paraId="68B81B45" w14:textId="77777777" w:rsidR="00F558FE" w:rsidRDefault="00F558FE">
            <w:pPr>
              <w:rPr>
                <w:rFonts w:hint="eastAsia"/>
              </w:rPr>
            </w:pPr>
          </w:p>
        </w:tc>
      </w:tr>
      <w:tr w:rsidR="005F2735" w14:paraId="69EC4113" w14:textId="77777777" w:rsidTr="00E4493C">
        <w:trPr>
          <w:trHeight w:val="312"/>
        </w:trPr>
        <w:tc>
          <w:tcPr>
            <w:tcW w:w="3114" w:type="dxa"/>
          </w:tcPr>
          <w:p w14:paraId="5123B257" w14:textId="3B3BB3A1" w:rsidR="005F2735" w:rsidRDefault="005F2735" w:rsidP="005F2735">
            <w:pPr>
              <w:rPr>
                <w:rFonts w:hint="eastAsia"/>
              </w:rPr>
            </w:pPr>
            <w:r w:rsidRPr="000D5CB7">
              <w:t>Solid cancer</w:t>
            </w:r>
          </w:p>
        </w:tc>
        <w:tc>
          <w:tcPr>
            <w:tcW w:w="1659" w:type="dxa"/>
            <w:gridSpan w:val="2"/>
          </w:tcPr>
          <w:p w14:paraId="617D9430" w14:textId="5AD10525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659" w:type="dxa"/>
          </w:tcPr>
          <w:p w14:paraId="29AAD473" w14:textId="0508400A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19A4FF8B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11437AA8" w14:textId="77777777" w:rsidTr="00E4493C">
        <w:trPr>
          <w:trHeight w:val="312"/>
        </w:trPr>
        <w:tc>
          <w:tcPr>
            <w:tcW w:w="3114" w:type="dxa"/>
          </w:tcPr>
          <w:p w14:paraId="5439B4A2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44D3848A" w14:textId="1FBF32B0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659" w:type="dxa"/>
          </w:tcPr>
          <w:p w14:paraId="01908C3C" w14:textId="288D78A8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1659" w:type="dxa"/>
          </w:tcPr>
          <w:p w14:paraId="21609511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55017ADA" w14:textId="77777777" w:rsidTr="00E4493C">
        <w:trPr>
          <w:trHeight w:val="312"/>
        </w:trPr>
        <w:tc>
          <w:tcPr>
            <w:tcW w:w="3114" w:type="dxa"/>
          </w:tcPr>
          <w:p w14:paraId="51C97D97" w14:textId="030ABABA" w:rsidR="005F2735" w:rsidRDefault="005F2735" w:rsidP="005F2735">
            <w:pPr>
              <w:rPr>
                <w:rFonts w:hint="eastAsia"/>
              </w:rPr>
            </w:pPr>
            <w:r w:rsidRPr="000D5CB7">
              <w:t>chemotherapy</w:t>
            </w:r>
          </w:p>
        </w:tc>
        <w:tc>
          <w:tcPr>
            <w:tcW w:w="1659" w:type="dxa"/>
            <w:gridSpan w:val="2"/>
          </w:tcPr>
          <w:p w14:paraId="39E3E86A" w14:textId="33977920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659" w:type="dxa"/>
          </w:tcPr>
          <w:p w14:paraId="77580D2F" w14:textId="56D0A15E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07FECCBF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26AA7B2A" w14:textId="77777777" w:rsidTr="00E4493C">
        <w:trPr>
          <w:trHeight w:val="312"/>
        </w:trPr>
        <w:tc>
          <w:tcPr>
            <w:tcW w:w="3114" w:type="dxa"/>
          </w:tcPr>
          <w:p w14:paraId="7FD760A5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04A39E32" w14:textId="550E9392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659" w:type="dxa"/>
          </w:tcPr>
          <w:p w14:paraId="13F88835" w14:textId="1CCB6546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1659" w:type="dxa"/>
          </w:tcPr>
          <w:p w14:paraId="408E1AE4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2499A687" w14:textId="77777777" w:rsidTr="00E4493C">
        <w:trPr>
          <w:trHeight w:val="312"/>
        </w:trPr>
        <w:tc>
          <w:tcPr>
            <w:tcW w:w="3114" w:type="dxa"/>
          </w:tcPr>
          <w:p w14:paraId="11E09DA1" w14:textId="6BD8588D" w:rsidR="005F2735" w:rsidRDefault="005F2735" w:rsidP="005F2735">
            <w:pPr>
              <w:rPr>
                <w:rFonts w:hint="eastAsia"/>
              </w:rPr>
            </w:pPr>
            <w:r w:rsidRPr="000D5CB7">
              <w:t>Antibiotic therapy</w:t>
            </w:r>
          </w:p>
        </w:tc>
        <w:tc>
          <w:tcPr>
            <w:tcW w:w="1659" w:type="dxa"/>
            <w:gridSpan w:val="2"/>
          </w:tcPr>
          <w:p w14:paraId="710BDDB6" w14:textId="5F560B61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659" w:type="dxa"/>
          </w:tcPr>
          <w:p w14:paraId="6F45801B" w14:textId="1BAFDBF0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585088B7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3D95B995" w14:textId="77777777" w:rsidTr="00E4493C">
        <w:trPr>
          <w:trHeight w:val="312"/>
        </w:trPr>
        <w:tc>
          <w:tcPr>
            <w:tcW w:w="3114" w:type="dxa"/>
          </w:tcPr>
          <w:p w14:paraId="549EE661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6EF90BE6" w14:textId="02FF6AC6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659" w:type="dxa"/>
          </w:tcPr>
          <w:p w14:paraId="634A6FA3" w14:textId="44954DE5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659" w:type="dxa"/>
          </w:tcPr>
          <w:p w14:paraId="39A9AE6F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35BFE63D" w14:textId="77777777" w:rsidTr="00E4493C">
        <w:trPr>
          <w:trHeight w:val="312"/>
        </w:trPr>
        <w:tc>
          <w:tcPr>
            <w:tcW w:w="3114" w:type="dxa"/>
          </w:tcPr>
          <w:p w14:paraId="614221F6" w14:textId="23195E56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PCT</w:t>
            </w:r>
          </w:p>
        </w:tc>
        <w:tc>
          <w:tcPr>
            <w:tcW w:w="1659" w:type="dxa"/>
            <w:gridSpan w:val="2"/>
          </w:tcPr>
          <w:p w14:paraId="411DBF25" w14:textId="2C94F9B6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200</w:t>
            </w:r>
          </w:p>
        </w:tc>
        <w:tc>
          <w:tcPr>
            <w:tcW w:w="1659" w:type="dxa"/>
          </w:tcPr>
          <w:p w14:paraId="2D3AD40C" w14:textId="5D91B8BF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44E58F86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0E73977C" w14:textId="77777777" w:rsidTr="00E4493C">
        <w:trPr>
          <w:trHeight w:val="312"/>
        </w:trPr>
        <w:tc>
          <w:tcPr>
            <w:tcW w:w="3114" w:type="dxa"/>
          </w:tcPr>
          <w:p w14:paraId="7FF93870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16F70BFD" w14:textId="38F4501B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60</w:t>
            </w:r>
          </w:p>
        </w:tc>
        <w:tc>
          <w:tcPr>
            <w:tcW w:w="1659" w:type="dxa"/>
          </w:tcPr>
          <w:p w14:paraId="1E93A096" w14:textId="2C268A3B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659" w:type="dxa"/>
          </w:tcPr>
          <w:p w14:paraId="20844C66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4129D893" w14:textId="77777777" w:rsidTr="00E4493C">
        <w:trPr>
          <w:trHeight w:val="312"/>
        </w:trPr>
        <w:tc>
          <w:tcPr>
            <w:tcW w:w="3114" w:type="dxa"/>
          </w:tcPr>
          <w:p w14:paraId="24348989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0E8D1F32" w14:textId="6863E8C1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20</w:t>
            </w:r>
          </w:p>
        </w:tc>
        <w:tc>
          <w:tcPr>
            <w:tcW w:w="1659" w:type="dxa"/>
          </w:tcPr>
          <w:p w14:paraId="56F26D25" w14:textId="579C8EFE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659" w:type="dxa"/>
          </w:tcPr>
          <w:p w14:paraId="2D52162F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50BAD2D1" w14:textId="77777777" w:rsidTr="00E4493C">
        <w:trPr>
          <w:trHeight w:val="312"/>
        </w:trPr>
        <w:tc>
          <w:tcPr>
            <w:tcW w:w="3114" w:type="dxa"/>
          </w:tcPr>
          <w:p w14:paraId="218B95D1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02FF4700" w14:textId="4856F927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80</w:t>
            </w:r>
          </w:p>
        </w:tc>
        <w:tc>
          <w:tcPr>
            <w:tcW w:w="1659" w:type="dxa"/>
          </w:tcPr>
          <w:p w14:paraId="165376D6" w14:textId="652BAD19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659" w:type="dxa"/>
          </w:tcPr>
          <w:p w14:paraId="1B02AD30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665F72F2" w14:textId="77777777" w:rsidTr="00E4493C">
        <w:trPr>
          <w:trHeight w:val="312"/>
        </w:trPr>
        <w:tc>
          <w:tcPr>
            <w:tcW w:w="3114" w:type="dxa"/>
          </w:tcPr>
          <w:p w14:paraId="1851F218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1AC14B07" w14:textId="000938E0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</w:p>
        </w:tc>
        <w:tc>
          <w:tcPr>
            <w:tcW w:w="1659" w:type="dxa"/>
          </w:tcPr>
          <w:p w14:paraId="046809E3" w14:textId="7A852B2A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659" w:type="dxa"/>
          </w:tcPr>
          <w:p w14:paraId="265001BD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21A7F101" w14:textId="77777777" w:rsidTr="00E4493C">
        <w:trPr>
          <w:trHeight w:val="312"/>
        </w:trPr>
        <w:tc>
          <w:tcPr>
            <w:tcW w:w="3114" w:type="dxa"/>
          </w:tcPr>
          <w:p w14:paraId="0FC8C703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24877983" w14:textId="7CD7A10B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7C4D4BA3" w14:textId="71F8DDB3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1659" w:type="dxa"/>
          </w:tcPr>
          <w:p w14:paraId="3C5B9D22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6CFCE7FB" w14:textId="77777777" w:rsidTr="00E4493C">
        <w:trPr>
          <w:trHeight w:val="312"/>
        </w:trPr>
        <w:tc>
          <w:tcPr>
            <w:tcW w:w="3114" w:type="dxa"/>
          </w:tcPr>
          <w:p w14:paraId="3A27E53B" w14:textId="094B07AB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CRP</w:t>
            </w:r>
          </w:p>
        </w:tc>
        <w:tc>
          <w:tcPr>
            <w:tcW w:w="1659" w:type="dxa"/>
            <w:gridSpan w:val="2"/>
          </w:tcPr>
          <w:p w14:paraId="2791E2A6" w14:textId="1C637D7B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350</w:t>
            </w:r>
          </w:p>
        </w:tc>
        <w:tc>
          <w:tcPr>
            <w:tcW w:w="1659" w:type="dxa"/>
          </w:tcPr>
          <w:p w14:paraId="22B0C875" w14:textId="797F1B83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7306F549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016076A4" w14:textId="77777777" w:rsidTr="00E4493C">
        <w:trPr>
          <w:trHeight w:val="312"/>
        </w:trPr>
        <w:tc>
          <w:tcPr>
            <w:tcW w:w="3114" w:type="dxa"/>
          </w:tcPr>
          <w:p w14:paraId="1A7EF0A9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12E34EC7" w14:textId="13873B61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250</w:t>
            </w:r>
          </w:p>
        </w:tc>
        <w:tc>
          <w:tcPr>
            <w:tcW w:w="1659" w:type="dxa"/>
          </w:tcPr>
          <w:p w14:paraId="3551D16E" w14:textId="23A7DABC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659" w:type="dxa"/>
          </w:tcPr>
          <w:p w14:paraId="1EDC3816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5C2D7747" w14:textId="77777777" w:rsidTr="00E4493C">
        <w:trPr>
          <w:trHeight w:val="312"/>
        </w:trPr>
        <w:tc>
          <w:tcPr>
            <w:tcW w:w="3114" w:type="dxa"/>
          </w:tcPr>
          <w:p w14:paraId="2D6EB16B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0A9922D3" w14:textId="2C6AC500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50</w:t>
            </w:r>
          </w:p>
        </w:tc>
        <w:tc>
          <w:tcPr>
            <w:tcW w:w="1659" w:type="dxa"/>
          </w:tcPr>
          <w:p w14:paraId="2FD9C109" w14:textId="14A89D51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1659" w:type="dxa"/>
          </w:tcPr>
          <w:p w14:paraId="4FCF3B94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7864615A" w14:textId="77777777" w:rsidTr="00E4493C">
        <w:trPr>
          <w:trHeight w:val="312"/>
        </w:trPr>
        <w:tc>
          <w:tcPr>
            <w:tcW w:w="3114" w:type="dxa"/>
          </w:tcPr>
          <w:p w14:paraId="76204F6D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5093F1CC" w14:textId="04CC71DC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50</w:t>
            </w:r>
          </w:p>
        </w:tc>
        <w:tc>
          <w:tcPr>
            <w:tcW w:w="1659" w:type="dxa"/>
          </w:tcPr>
          <w:p w14:paraId="56AFF9D9" w14:textId="60B82D24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1659" w:type="dxa"/>
          </w:tcPr>
          <w:p w14:paraId="3810D266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0206AB84" w14:textId="77777777" w:rsidTr="00E4493C">
        <w:trPr>
          <w:trHeight w:val="312"/>
        </w:trPr>
        <w:tc>
          <w:tcPr>
            <w:tcW w:w="3114" w:type="dxa"/>
          </w:tcPr>
          <w:p w14:paraId="1730617A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361851E6" w14:textId="3238B9D3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5E0AB075" w14:textId="4083DFFC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1659" w:type="dxa"/>
          </w:tcPr>
          <w:p w14:paraId="5B20526B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5FEE06F2" w14:textId="77777777" w:rsidTr="00E4493C">
        <w:trPr>
          <w:trHeight w:val="312"/>
        </w:trPr>
        <w:tc>
          <w:tcPr>
            <w:tcW w:w="3114" w:type="dxa"/>
          </w:tcPr>
          <w:p w14:paraId="0BB72E4C" w14:textId="3ECE8CA7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WBC</w:t>
            </w:r>
          </w:p>
        </w:tc>
        <w:tc>
          <w:tcPr>
            <w:tcW w:w="1659" w:type="dxa"/>
            <w:gridSpan w:val="2"/>
          </w:tcPr>
          <w:p w14:paraId="0D77CAD7" w14:textId="204AC920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80</w:t>
            </w:r>
          </w:p>
        </w:tc>
        <w:tc>
          <w:tcPr>
            <w:tcW w:w="1659" w:type="dxa"/>
          </w:tcPr>
          <w:p w14:paraId="47AD5A8B" w14:textId="41CF9420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6077686D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623FA8FA" w14:textId="77777777" w:rsidTr="00E4493C">
        <w:trPr>
          <w:trHeight w:val="312"/>
        </w:trPr>
        <w:tc>
          <w:tcPr>
            <w:tcW w:w="3114" w:type="dxa"/>
          </w:tcPr>
          <w:p w14:paraId="1C240669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2D16AFD4" w14:textId="1564DCF3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70</w:t>
            </w:r>
          </w:p>
        </w:tc>
        <w:tc>
          <w:tcPr>
            <w:tcW w:w="1659" w:type="dxa"/>
          </w:tcPr>
          <w:p w14:paraId="5A642F02" w14:textId="53726FD5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1659" w:type="dxa"/>
          </w:tcPr>
          <w:p w14:paraId="506C3525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0FED7A41" w14:textId="77777777" w:rsidTr="00E4493C">
        <w:trPr>
          <w:trHeight w:val="312"/>
        </w:trPr>
        <w:tc>
          <w:tcPr>
            <w:tcW w:w="3114" w:type="dxa"/>
          </w:tcPr>
          <w:p w14:paraId="1AF85028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4327DB55" w14:textId="309AD85E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60</w:t>
            </w:r>
          </w:p>
        </w:tc>
        <w:tc>
          <w:tcPr>
            <w:tcW w:w="1659" w:type="dxa"/>
          </w:tcPr>
          <w:p w14:paraId="6B162CAF" w14:textId="72B05F03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8</w:t>
            </w:r>
          </w:p>
        </w:tc>
        <w:tc>
          <w:tcPr>
            <w:tcW w:w="1659" w:type="dxa"/>
          </w:tcPr>
          <w:p w14:paraId="4CBD297D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404FC9A6" w14:textId="77777777" w:rsidTr="00E4493C">
        <w:trPr>
          <w:trHeight w:val="312"/>
        </w:trPr>
        <w:tc>
          <w:tcPr>
            <w:tcW w:w="3114" w:type="dxa"/>
          </w:tcPr>
          <w:p w14:paraId="585F0385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5016EBD1" w14:textId="1516F6E1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50</w:t>
            </w:r>
          </w:p>
        </w:tc>
        <w:tc>
          <w:tcPr>
            <w:tcW w:w="1659" w:type="dxa"/>
          </w:tcPr>
          <w:p w14:paraId="1A619D5A" w14:textId="0EF2CC4B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28</w:t>
            </w:r>
          </w:p>
        </w:tc>
        <w:tc>
          <w:tcPr>
            <w:tcW w:w="1659" w:type="dxa"/>
          </w:tcPr>
          <w:p w14:paraId="2DDE32CE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5C0A6FB5" w14:textId="77777777" w:rsidTr="00E4493C">
        <w:trPr>
          <w:trHeight w:val="312"/>
        </w:trPr>
        <w:tc>
          <w:tcPr>
            <w:tcW w:w="3114" w:type="dxa"/>
          </w:tcPr>
          <w:p w14:paraId="6987C02D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17E4623B" w14:textId="6E7B71FE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</w:p>
        </w:tc>
        <w:tc>
          <w:tcPr>
            <w:tcW w:w="1659" w:type="dxa"/>
          </w:tcPr>
          <w:p w14:paraId="2F9929C8" w14:textId="261FF4A7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38</w:t>
            </w:r>
          </w:p>
        </w:tc>
        <w:tc>
          <w:tcPr>
            <w:tcW w:w="1659" w:type="dxa"/>
          </w:tcPr>
          <w:p w14:paraId="21E4A7EA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1E5F626E" w14:textId="77777777" w:rsidTr="00E4493C">
        <w:trPr>
          <w:trHeight w:val="312"/>
        </w:trPr>
        <w:tc>
          <w:tcPr>
            <w:tcW w:w="3114" w:type="dxa"/>
          </w:tcPr>
          <w:p w14:paraId="6E6E2207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121C5C1C" w14:textId="3CCA1817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30</w:t>
            </w:r>
          </w:p>
        </w:tc>
        <w:tc>
          <w:tcPr>
            <w:tcW w:w="1659" w:type="dxa"/>
          </w:tcPr>
          <w:p w14:paraId="6506517F" w14:textId="27DC123B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45</w:t>
            </w:r>
          </w:p>
        </w:tc>
        <w:tc>
          <w:tcPr>
            <w:tcW w:w="1659" w:type="dxa"/>
          </w:tcPr>
          <w:p w14:paraId="3E715F3C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7DFB2916" w14:textId="77777777" w:rsidTr="00E4493C">
        <w:trPr>
          <w:trHeight w:val="312"/>
        </w:trPr>
        <w:tc>
          <w:tcPr>
            <w:tcW w:w="3114" w:type="dxa"/>
          </w:tcPr>
          <w:p w14:paraId="7A1C1E35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23BFD788" w14:textId="32E615BE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1659" w:type="dxa"/>
          </w:tcPr>
          <w:p w14:paraId="11BC550D" w14:textId="59C666F8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55</w:t>
            </w:r>
          </w:p>
        </w:tc>
        <w:tc>
          <w:tcPr>
            <w:tcW w:w="1659" w:type="dxa"/>
          </w:tcPr>
          <w:p w14:paraId="011782A2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204C6BC0" w14:textId="77777777" w:rsidTr="00E4493C">
        <w:trPr>
          <w:trHeight w:val="312"/>
        </w:trPr>
        <w:tc>
          <w:tcPr>
            <w:tcW w:w="3114" w:type="dxa"/>
          </w:tcPr>
          <w:p w14:paraId="54E1B0AC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71439E8F" w14:textId="165F86AE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659" w:type="dxa"/>
          </w:tcPr>
          <w:p w14:paraId="4A26B941" w14:textId="788013E4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64</w:t>
            </w:r>
          </w:p>
        </w:tc>
        <w:tc>
          <w:tcPr>
            <w:tcW w:w="1659" w:type="dxa"/>
          </w:tcPr>
          <w:p w14:paraId="4A9DBC44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4A37D022" w14:textId="77777777" w:rsidTr="00E4493C">
        <w:trPr>
          <w:trHeight w:val="312"/>
        </w:trPr>
        <w:tc>
          <w:tcPr>
            <w:tcW w:w="3114" w:type="dxa"/>
          </w:tcPr>
          <w:p w14:paraId="76B93D49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3B711A79" w14:textId="69BE8CBD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7D115EA8" w14:textId="3E1EE1F7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72</w:t>
            </w:r>
          </w:p>
        </w:tc>
        <w:tc>
          <w:tcPr>
            <w:tcW w:w="1659" w:type="dxa"/>
          </w:tcPr>
          <w:p w14:paraId="1E6956E8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0864ABAD" w14:textId="77777777" w:rsidTr="00E4493C">
        <w:trPr>
          <w:trHeight w:val="312"/>
        </w:trPr>
        <w:tc>
          <w:tcPr>
            <w:tcW w:w="3114" w:type="dxa"/>
          </w:tcPr>
          <w:p w14:paraId="3175B1A5" w14:textId="094D3BAC" w:rsidR="005F2735" w:rsidRDefault="005F2735" w:rsidP="005F2735">
            <w:pPr>
              <w:rPr>
                <w:rFonts w:hint="eastAsia"/>
              </w:rPr>
            </w:pPr>
            <w:r w:rsidRPr="000D5CB7">
              <w:t>Neutrophils</w:t>
            </w:r>
          </w:p>
        </w:tc>
        <w:tc>
          <w:tcPr>
            <w:tcW w:w="1659" w:type="dxa"/>
            <w:gridSpan w:val="2"/>
          </w:tcPr>
          <w:p w14:paraId="0B2CE548" w14:textId="3B5066A7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5464A291" w14:textId="1ABB73E5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33BD8359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66156D7B" w14:textId="77777777" w:rsidTr="00E4493C">
        <w:trPr>
          <w:trHeight w:val="312"/>
        </w:trPr>
        <w:tc>
          <w:tcPr>
            <w:tcW w:w="3114" w:type="dxa"/>
          </w:tcPr>
          <w:p w14:paraId="6CCB364A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4AEEAEA4" w14:textId="206DED6F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659" w:type="dxa"/>
          </w:tcPr>
          <w:p w14:paraId="41AEA9DC" w14:textId="2459CC45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1659" w:type="dxa"/>
          </w:tcPr>
          <w:p w14:paraId="64B7466B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7DE6D8B7" w14:textId="77777777" w:rsidTr="00E4493C">
        <w:trPr>
          <w:trHeight w:val="312"/>
        </w:trPr>
        <w:tc>
          <w:tcPr>
            <w:tcW w:w="3114" w:type="dxa"/>
          </w:tcPr>
          <w:p w14:paraId="1B61FB7C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18F97A4C" w14:textId="419F75CC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1659" w:type="dxa"/>
          </w:tcPr>
          <w:p w14:paraId="35D57C91" w14:textId="697B0442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8</w:t>
            </w:r>
          </w:p>
        </w:tc>
        <w:tc>
          <w:tcPr>
            <w:tcW w:w="1659" w:type="dxa"/>
          </w:tcPr>
          <w:p w14:paraId="5A18A10A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33225489" w14:textId="77777777" w:rsidTr="00E4493C">
        <w:trPr>
          <w:trHeight w:val="312"/>
        </w:trPr>
        <w:tc>
          <w:tcPr>
            <w:tcW w:w="3114" w:type="dxa"/>
          </w:tcPr>
          <w:p w14:paraId="2BF02E65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38309981" w14:textId="78B19DD2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30</w:t>
            </w:r>
          </w:p>
        </w:tc>
        <w:tc>
          <w:tcPr>
            <w:tcW w:w="1659" w:type="dxa"/>
          </w:tcPr>
          <w:p w14:paraId="3B7DC846" w14:textId="767C1D41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27</w:t>
            </w:r>
          </w:p>
        </w:tc>
        <w:tc>
          <w:tcPr>
            <w:tcW w:w="1659" w:type="dxa"/>
          </w:tcPr>
          <w:p w14:paraId="6378FA2C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21CC47B5" w14:textId="77777777" w:rsidTr="00E4493C">
        <w:trPr>
          <w:trHeight w:val="312"/>
        </w:trPr>
        <w:tc>
          <w:tcPr>
            <w:tcW w:w="3114" w:type="dxa"/>
          </w:tcPr>
          <w:p w14:paraId="7F536B9C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3E5440EC" w14:textId="1D1DFD62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</w:p>
        </w:tc>
        <w:tc>
          <w:tcPr>
            <w:tcW w:w="1659" w:type="dxa"/>
          </w:tcPr>
          <w:p w14:paraId="414B8450" w14:textId="1A8FDD55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38</w:t>
            </w:r>
          </w:p>
        </w:tc>
        <w:tc>
          <w:tcPr>
            <w:tcW w:w="1659" w:type="dxa"/>
          </w:tcPr>
          <w:p w14:paraId="091FBE18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74E42882" w14:textId="77777777" w:rsidTr="00E4493C">
        <w:trPr>
          <w:trHeight w:val="312"/>
        </w:trPr>
        <w:tc>
          <w:tcPr>
            <w:tcW w:w="3114" w:type="dxa"/>
          </w:tcPr>
          <w:p w14:paraId="1117065F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3B5C17B2" w14:textId="4998FAF6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50</w:t>
            </w:r>
          </w:p>
        </w:tc>
        <w:tc>
          <w:tcPr>
            <w:tcW w:w="1659" w:type="dxa"/>
          </w:tcPr>
          <w:p w14:paraId="5705CF72" w14:textId="31432522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45</w:t>
            </w:r>
          </w:p>
        </w:tc>
        <w:tc>
          <w:tcPr>
            <w:tcW w:w="1659" w:type="dxa"/>
          </w:tcPr>
          <w:p w14:paraId="14F422B5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77D21902" w14:textId="77777777" w:rsidTr="00E4493C">
        <w:trPr>
          <w:trHeight w:val="312"/>
        </w:trPr>
        <w:tc>
          <w:tcPr>
            <w:tcW w:w="3114" w:type="dxa"/>
          </w:tcPr>
          <w:p w14:paraId="02800D7A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0591BE17" w14:textId="1D4FE42E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60</w:t>
            </w:r>
          </w:p>
        </w:tc>
        <w:tc>
          <w:tcPr>
            <w:tcW w:w="1659" w:type="dxa"/>
          </w:tcPr>
          <w:p w14:paraId="433637BF" w14:textId="732F9BC2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57</w:t>
            </w:r>
          </w:p>
        </w:tc>
        <w:tc>
          <w:tcPr>
            <w:tcW w:w="1659" w:type="dxa"/>
          </w:tcPr>
          <w:p w14:paraId="12057E7C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7628ED75" w14:textId="77777777" w:rsidTr="00E4493C">
        <w:trPr>
          <w:trHeight w:val="312"/>
        </w:trPr>
        <w:tc>
          <w:tcPr>
            <w:tcW w:w="3114" w:type="dxa"/>
          </w:tcPr>
          <w:p w14:paraId="22FDE23F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00DD5E5C" w14:textId="74156783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70</w:t>
            </w:r>
          </w:p>
        </w:tc>
        <w:tc>
          <w:tcPr>
            <w:tcW w:w="1659" w:type="dxa"/>
          </w:tcPr>
          <w:p w14:paraId="4779B03C" w14:textId="70F138B7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68</w:t>
            </w:r>
          </w:p>
        </w:tc>
        <w:tc>
          <w:tcPr>
            <w:tcW w:w="1659" w:type="dxa"/>
          </w:tcPr>
          <w:p w14:paraId="226ACC36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3ED380A6" w14:textId="77777777" w:rsidTr="00E4493C">
        <w:trPr>
          <w:trHeight w:val="312"/>
        </w:trPr>
        <w:tc>
          <w:tcPr>
            <w:tcW w:w="3114" w:type="dxa"/>
          </w:tcPr>
          <w:p w14:paraId="579539D4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12D8634B" w14:textId="18997B5C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80</w:t>
            </w:r>
          </w:p>
        </w:tc>
        <w:tc>
          <w:tcPr>
            <w:tcW w:w="1659" w:type="dxa"/>
          </w:tcPr>
          <w:p w14:paraId="1265EF98" w14:textId="050B5A5B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76</w:t>
            </w:r>
          </w:p>
        </w:tc>
        <w:tc>
          <w:tcPr>
            <w:tcW w:w="1659" w:type="dxa"/>
          </w:tcPr>
          <w:p w14:paraId="6BA5484C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3D28C22D" w14:textId="77777777" w:rsidTr="00E4493C">
        <w:trPr>
          <w:trHeight w:val="312"/>
        </w:trPr>
        <w:tc>
          <w:tcPr>
            <w:tcW w:w="3114" w:type="dxa"/>
          </w:tcPr>
          <w:p w14:paraId="087011D0" w14:textId="3257B065" w:rsidR="005F2735" w:rsidRDefault="005F2735" w:rsidP="005F2735">
            <w:pPr>
              <w:rPr>
                <w:rFonts w:hint="eastAsia"/>
              </w:rPr>
            </w:pPr>
            <w:r w:rsidRPr="000D5CB7">
              <w:t>Monocyte</w:t>
            </w:r>
          </w:p>
        </w:tc>
        <w:tc>
          <w:tcPr>
            <w:tcW w:w="1659" w:type="dxa"/>
            <w:gridSpan w:val="2"/>
          </w:tcPr>
          <w:p w14:paraId="4E681BB3" w14:textId="598A16F0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0AFB7247" w14:textId="1F960ED5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6B5BD5DF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7BE75D93" w14:textId="77777777" w:rsidTr="00E4493C">
        <w:trPr>
          <w:trHeight w:val="312"/>
        </w:trPr>
        <w:tc>
          <w:tcPr>
            <w:tcW w:w="3114" w:type="dxa"/>
          </w:tcPr>
          <w:p w14:paraId="375DC38A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232346FF" w14:textId="219ED33A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659" w:type="dxa"/>
          </w:tcPr>
          <w:p w14:paraId="1B677184" w14:textId="5AC3B694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659" w:type="dxa"/>
          </w:tcPr>
          <w:p w14:paraId="6A7A965D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40AE3D4F" w14:textId="77777777" w:rsidTr="00E4493C">
        <w:trPr>
          <w:trHeight w:val="312"/>
        </w:trPr>
        <w:tc>
          <w:tcPr>
            <w:tcW w:w="3114" w:type="dxa"/>
          </w:tcPr>
          <w:p w14:paraId="2AA233DA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2BABFF4C" w14:textId="0968836E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659" w:type="dxa"/>
          </w:tcPr>
          <w:p w14:paraId="006DDCEE" w14:textId="21402442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1659" w:type="dxa"/>
          </w:tcPr>
          <w:p w14:paraId="11C15388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236763A7" w14:textId="77777777" w:rsidTr="00E4493C">
        <w:trPr>
          <w:trHeight w:val="312"/>
        </w:trPr>
        <w:tc>
          <w:tcPr>
            <w:tcW w:w="3114" w:type="dxa"/>
          </w:tcPr>
          <w:p w14:paraId="1536726A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64D008E6" w14:textId="1540684A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  <w:tc>
          <w:tcPr>
            <w:tcW w:w="1659" w:type="dxa"/>
          </w:tcPr>
          <w:p w14:paraId="1BF248D5" w14:textId="34BBBF4F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 w14:paraId="38E0CEB9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1F785494" w14:textId="77777777" w:rsidTr="00E4493C">
        <w:trPr>
          <w:trHeight w:val="312"/>
        </w:trPr>
        <w:tc>
          <w:tcPr>
            <w:tcW w:w="3114" w:type="dxa"/>
          </w:tcPr>
          <w:p w14:paraId="61B61683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218A9AA0" w14:textId="51144E13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1659" w:type="dxa"/>
          </w:tcPr>
          <w:p w14:paraId="5D5AA957" w14:textId="21326BFB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659" w:type="dxa"/>
          </w:tcPr>
          <w:p w14:paraId="7A1F57CD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2125EA66" w14:textId="77777777" w:rsidTr="00E4493C">
        <w:trPr>
          <w:trHeight w:val="312"/>
        </w:trPr>
        <w:tc>
          <w:tcPr>
            <w:tcW w:w="3114" w:type="dxa"/>
          </w:tcPr>
          <w:p w14:paraId="62D7321F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74AAA99F" w14:textId="1C0CBB7E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1659" w:type="dxa"/>
          </w:tcPr>
          <w:p w14:paraId="523A3B36" w14:textId="1485E530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1659" w:type="dxa"/>
          </w:tcPr>
          <w:p w14:paraId="1EFE699A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1ADBACB9" w14:textId="77777777" w:rsidTr="00E4493C">
        <w:trPr>
          <w:trHeight w:val="312"/>
        </w:trPr>
        <w:tc>
          <w:tcPr>
            <w:tcW w:w="3114" w:type="dxa"/>
          </w:tcPr>
          <w:p w14:paraId="4A9F67F7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606444F9" w14:textId="186A8987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30</w:t>
            </w:r>
          </w:p>
        </w:tc>
        <w:tc>
          <w:tcPr>
            <w:tcW w:w="1659" w:type="dxa"/>
          </w:tcPr>
          <w:p w14:paraId="01B6E0EC" w14:textId="3933EF81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8</w:t>
            </w:r>
          </w:p>
        </w:tc>
        <w:tc>
          <w:tcPr>
            <w:tcW w:w="1659" w:type="dxa"/>
          </w:tcPr>
          <w:p w14:paraId="5FDF76C1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534BEDCD" w14:textId="77777777" w:rsidTr="00E4493C">
        <w:trPr>
          <w:trHeight w:val="312"/>
        </w:trPr>
        <w:tc>
          <w:tcPr>
            <w:tcW w:w="3114" w:type="dxa"/>
          </w:tcPr>
          <w:p w14:paraId="7DA1334C" w14:textId="07617003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TPN</w:t>
            </w:r>
          </w:p>
        </w:tc>
        <w:tc>
          <w:tcPr>
            <w:tcW w:w="1659" w:type="dxa"/>
            <w:gridSpan w:val="2"/>
          </w:tcPr>
          <w:p w14:paraId="2C39F18F" w14:textId="2AAED0CA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1659" w:type="dxa"/>
          </w:tcPr>
          <w:p w14:paraId="45F4B3AB" w14:textId="18780AB2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579D9437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6A165803" w14:textId="77777777" w:rsidTr="00E4493C">
        <w:trPr>
          <w:trHeight w:val="312"/>
        </w:trPr>
        <w:tc>
          <w:tcPr>
            <w:tcW w:w="3114" w:type="dxa"/>
          </w:tcPr>
          <w:p w14:paraId="718B653E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0BB7F8BB" w14:textId="0F8CABA1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1659" w:type="dxa"/>
          </w:tcPr>
          <w:p w14:paraId="2BCDE57E" w14:textId="503F188B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659" w:type="dxa"/>
          </w:tcPr>
          <w:p w14:paraId="14E9D829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0FFEDC2C" w14:textId="77777777" w:rsidTr="00E4493C">
        <w:trPr>
          <w:trHeight w:val="312"/>
        </w:trPr>
        <w:tc>
          <w:tcPr>
            <w:tcW w:w="3114" w:type="dxa"/>
          </w:tcPr>
          <w:p w14:paraId="7276C65E" w14:textId="0B1B0036" w:rsidR="005F2735" w:rsidRDefault="005F2735" w:rsidP="005F2735">
            <w:pPr>
              <w:rPr>
                <w:rFonts w:hint="eastAsia"/>
              </w:rPr>
            </w:pPr>
            <w:r w:rsidRPr="000D5CB7">
              <w:t>Lymphocyte</w:t>
            </w:r>
          </w:p>
        </w:tc>
        <w:tc>
          <w:tcPr>
            <w:tcW w:w="1659" w:type="dxa"/>
            <w:gridSpan w:val="2"/>
          </w:tcPr>
          <w:p w14:paraId="51A4E721" w14:textId="1E24DB9B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659" w:type="dxa"/>
          </w:tcPr>
          <w:p w14:paraId="3E43B4E1" w14:textId="1F9D6A15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467EF80D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6A49F633" w14:textId="77777777" w:rsidTr="00E4493C">
        <w:trPr>
          <w:trHeight w:val="312"/>
        </w:trPr>
        <w:tc>
          <w:tcPr>
            <w:tcW w:w="3114" w:type="dxa"/>
          </w:tcPr>
          <w:p w14:paraId="42659387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4DD97B95" w14:textId="070990F2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659" w:type="dxa"/>
          </w:tcPr>
          <w:p w14:paraId="2B66DF4B" w14:textId="74FB7C72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659" w:type="dxa"/>
          </w:tcPr>
          <w:p w14:paraId="249103C2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170A7DDC" w14:textId="77777777" w:rsidTr="00E4493C">
        <w:trPr>
          <w:trHeight w:val="312"/>
        </w:trPr>
        <w:tc>
          <w:tcPr>
            <w:tcW w:w="3114" w:type="dxa"/>
          </w:tcPr>
          <w:p w14:paraId="4EC47ADF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62AA96D9" w14:textId="150A39E8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659" w:type="dxa"/>
          </w:tcPr>
          <w:p w14:paraId="4569FADE" w14:textId="6EE212EE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1659" w:type="dxa"/>
          </w:tcPr>
          <w:p w14:paraId="0DC9F00B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098C6C76" w14:textId="77777777" w:rsidTr="00E4493C">
        <w:trPr>
          <w:trHeight w:val="312"/>
        </w:trPr>
        <w:tc>
          <w:tcPr>
            <w:tcW w:w="3114" w:type="dxa"/>
          </w:tcPr>
          <w:p w14:paraId="0CDB7A63" w14:textId="2301FD01" w:rsidR="005F2735" w:rsidRDefault="005F2735" w:rsidP="005F2735">
            <w:pPr>
              <w:rPr>
                <w:rFonts w:hint="eastAsia"/>
              </w:rPr>
            </w:pPr>
            <w:r w:rsidRPr="000D5CB7">
              <w:t>Platelet</w:t>
            </w:r>
          </w:p>
        </w:tc>
        <w:tc>
          <w:tcPr>
            <w:tcW w:w="1659" w:type="dxa"/>
            <w:gridSpan w:val="2"/>
          </w:tcPr>
          <w:p w14:paraId="5AF2ED0C" w14:textId="5CBA5A13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550</w:t>
            </w:r>
          </w:p>
        </w:tc>
        <w:tc>
          <w:tcPr>
            <w:tcW w:w="1659" w:type="dxa"/>
          </w:tcPr>
          <w:p w14:paraId="347CD155" w14:textId="71FD157E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337779E7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5E60B883" w14:textId="77777777" w:rsidTr="00E4493C">
        <w:trPr>
          <w:trHeight w:val="312"/>
        </w:trPr>
        <w:tc>
          <w:tcPr>
            <w:tcW w:w="3114" w:type="dxa"/>
          </w:tcPr>
          <w:p w14:paraId="0F0596CB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6476926E" w14:textId="66DED5F0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350</w:t>
            </w:r>
          </w:p>
        </w:tc>
        <w:tc>
          <w:tcPr>
            <w:tcW w:w="1659" w:type="dxa"/>
          </w:tcPr>
          <w:p w14:paraId="33DC7801" w14:textId="152E654F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659" w:type="dxa"/>
          </w:tcPr>
          <w:p w14:paraId="2BF48360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08073563" w14:textId="77777777" w:rsidTr="00E4493C">
        <w:trPr>
          <w:trHeight w:val="312"/>
        </w:trPr>
        <w:tc>
          <w:tcPr>
            <w:tcW w:w="3114" w:type="dxa"/>
          </w:tcPr>
          <w:p w14:paraId="6FD3E754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2F5E846B" w14:textId="06239324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50</w:t>
            </w:r>
          </w:p>
        </w:tc>
        <w:tc>
          <w:tcPr>
            <w:tcW w:w="1659" w:type="dxa"/>
          </w:tcPr>
          <w:p w14:paraId="580ABCEF" w14:textId="2FF135C8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659" w:type="dxa"/>
          </w:tcPr>
          <w:p w14:paraId="2EFF0247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6357F989" w14:textId="77777777" w:rsidTr="00E4493C">
        <w:trPr>
          <w:trHeight w:val="312"/>
        </w:trPr>
        <w:tc>
          <w:tcPr>
            <w:tcW w:w="3114" w:type="dxa"/>
          </w:tcPr>
          <w:p w14:paraId="32886E26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36F66F10" w14:textId="1DD08972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270F88B0" w14:textId="53A90855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1659" w:type="dxa"/>
          </w:tcPr>
          <w:p w14:paraId="19FB938B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057C9681" w14:textId="77777777" w:rsidTr="00E4493C">
        <w:trPr>
          <w:trHeight w:val="312"/>
        </w:trPr>
        <w:tc>
          <w:tcPr>
            <w:tcW w:w="3114" w:type="dxa"/>
          </w:tcPr>
          <w:p w14:paraId="73DA4635" w14:textId="30770B89" w:rsidR="005F2735" w:rsidRDefault="00000000" w:rsidP="005F2735">
            <w:pPr>
              <w:rPr>
                <w:rFonts w:hint="eastAsia"/>
              </w:rPr>
            </w:pPr>
            <w:hyperlink r:id="rId6" w:history="1">
              <w:r w:rsidR="005F2735" w:rsidRPr="000D5CB7">
                <w:t>Hemoglobin</w:t>
              </w:r>
            </w:hyperlink>
          </w:p>
        </w:tc>
        <w:tc>
          <w:tcPr>
            <w:tcW w:w="1659" w:type="dxa"/>
            <w:gridSpan w:val="2"/>
          </w:tcPr>
          <w:p w14:paraId="17C457F7" w14:textId="0CB9CAB5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60</w:t>
            </w:r>
          </w:p>
        </w:tc>
        <w:tc>
          <w:tcPr>
            <w:tcW w:w="1659" w:type="dxa"/>
          </w:tcPr>
          <w:p w14:paraId="626F6A2E" w14:textId="16B17415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6749638A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08594493" w14:textId="77777777" w:rsidTr="00E4493C">
        <w:trPr>
          <w:trHeight w:val="312"/>
        </w:trPr>
        <w:tc>
          <w:tcPr>
            <w:tcW w:w="3114" w:type="dxa"/>
          </w:tcPr>
          <w:p w14:paraId="65C9E4A1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0D54F24C" w14:textId="38177649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30</w:t>
            </w:r>
          </w:p>
        </w:tc>
        <w:tc>
          <w:tcPr>
            <w:tcW w:w="1659" w:type="dxa"/>
          </w:tcPr>
          <w:p w14:paraId="0EE0001D" w14:textId="30BEFCE2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1659" w:type="dxa"/>
          </w:tcPr>
          <w:p w14:paraId="42711C58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7296D2B4" w14:textId="77777777" w:rsidTr="00E4493C">
        <w:trPr>
          <w:trHeight w:val="312"/>
        </w:trPr>
        <w:tc>
          <w:tcPr>
            <w:tcW w:w="3114" w:type="dxa"/>
          </w:tcPr>
          <w:p w14:paraId="296716DE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72E516DD" w14:textId="5ED3C770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00</w:t>
            </w:r>
          </w:p>
        </w:tc>
        <w:tc>
          <w:tcPr>
            <w:tcW w:w="1659" w:type="dxa"/>
          </w:tcPr>
          <w:p w14:paraId="59AB22C8" w14:textId="29F826DF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 w14:paraId="15622E4C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55203BE5" w14:textId="77777777" w:rsidTr="00E4493C">
        <w:trPr>
          <w:trHeight w:val="312"/>
        </w:trPr>
        <w:tc>
          <w:tcPr>
            <w:tcW w:w="3114" w:type="dxa"/>
          </w:tcPr>
          <w:p w14:paraId="3EBC9495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639CE886" w14:textId="25C39BF2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80</w:t>
            </w:r>
          </w:p>
        </w:tc>
        <w:tc>
          <w:tcPr>
            <w:tcW w:w="1659" w:type="dxa"/>
          </w:tcPr>
          <w:p w14:paraId="15915910" w14:textId="57015485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659" w:type="dxa"/>
          </w:tcPr>
          <w:p w14:paraId="0412825F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6DAC4812" w14:textId="77777777" w:rsidTr="00E4493C">
        <w:trPr>
          <w:trHeight w:val="312"/>
        </w:trPr>
        <w:tc>
          <w:tcPr>
            <w:tcW w:w="3114" w:type="dxa"/>
          </w:tcPr>
          <w:p w14:paraId="5922D952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28F7FC14" w14:textId="77426899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60</w:t>
            </w:r>
          </w:p>
        </w:tc>
        <w:tc>
          <w:tcPr>
            <w:tcW w:w="1659" w:type="dxa"/>
          </w:tcPr>
          <w:p w14:paraId="4C8E4436" w14:textId="4A335248" w:rsidR="005F2735" w:rsidRDefault="00E51BA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1659" w:type="dxa"/>
          </w:tcPr>
          <w:p w14:paraId="08DBA742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7FB720BC" w14:textId="77777777" w:rsidTr="00E4493C">
        <w:trPr>
          <w:trHeight w:val="312"/>
        </w:trPr>
        <w:tc>
          <w:tcPr>
            <w:tcW w:w="3114" w:type="dxa"/>
          </w:tcPr>
          <w:p w14:paraId="12691B93" w14:textId="77777777" w:rsidR="005F2735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6553884D" w14:textId="0D99BA0C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</w:p>
        </w:tc>
        <w:tc>
          <w:tcPr>
            <w:tcW w:w="1659" w:type="dxa"/>
          </w:tcPr>
          <w:p w14:paraId="50A0F120" w14:textId="56AD1F66" w:rsidR="005F2735" w:rsidRDefault="00F933C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  <w:tc>
          <w:tcPr>
            <w:tcW w:w="1659" w:type="dxa"/>
          </w:tcPr>
          <w:p w14:paraId="494F3BD4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37D664B0" w14:textId="77777777" w:rsidTr="00E4493C">
        <w:trPr>
          <w:trHeight w:val="312"/>
        </w:trPr>
        <w:tc>
          <w:tcPr>
            <w:tcW w:w="3114" w:type="dxa"/>
          </w:tcPr>
          <w:p w14:paraId="11D97D45" w14:textId="0BD85055" w:rsidR="005F2735" w:rsidRDefault="005F2735" w:rsidP="005F2735">
            <w:pPr>
              <w:rPr>
                <w:rFonts w:hint="eastAsia"/>
              </w:rPr>
            </w:pPr>
            <w:r w:rsidRPr="000D5CB7">
              <w:t xml:space="preserve">Total </w:t>
            </w:r>
            <w:hyperlink r:id="rId7" w:history="1">
              <w:r w:rsidRPr="000D5CB7">
                <w:t>bilirubin</w:t>
              </w:r>
            </w:hyperlink>
          </w:p>
        </w:tc>
        <w:tc>
          <w:tcPr>
            <w:tcW w:w="1659" w:type="dxa"/>
            <w:gridSpan w:val="2"/>
          </w:tcPr>
          <w:p w14:paraId="5FA76D65" w14:textId="48398C91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351CB7C6" w14:textId="24AAA12B" w:rsidR="005F2735" w:rsidRDefault="00F933C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29C2F8FA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6AB7D6D2" w14:textId="77777777" w:rsidTr="00E4493C">
        <w:trPr>
          <w:trHeight w:val="312"/>
        </w:trPr>
        <w:tc>
          <w:tcPr>
            <w:tcW w:w="3114" w:type="dxa"/>
          </w:tcPr>
          <w:p w14:paraId="0336BBF7" w14:textId="77777777" w:rsidR="005F2735" w:rsidRPr="000D5CB7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65D592F3" w14:textId="2D51B202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00</w:t>
            </w:r>
          </w:p>
        </w:tc>
        <w:tc>
          <w:tcPr>
            <w:tcW w:w="1659" w:type="dxa"/>
          </w:tcPr>
          <w:p w14:paraId="4D73522A" w14:textId="2F65F08F" w:rsidR="005F2735" w:rsidRDefault="00F933C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659" w:type="dxa"/>
          </w:tcPr>
          <w:p w14:paraId="5C23F697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6A9CB30B" w14:textId="77777777" w:rsidTr="00E4493C">
        <w:trPr>
          <w:trHeight w:val="312"/>
        </w:trPr>
        <w:tc>
          <w:tcPr>
            <w:tcW w:w="3114" w:type="dxa"/>
          </w:tcPr>
          <w:p w14:paraId="0DCEE2B9" w14:textId="77777777" w:rsidR="005F2735" w:rsidRPr="000D5CB7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54DC97B1" w14:textId="5F4B0DC4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200</w:t>
            </w:r>
          </w:p>
        </w:tc>
        <w:tc>
          <w:tcPr>
            <w:tcW w:w="1659" w:type="dxa"/>
          </w:tcPr>
          <w:p w14:paraId="2DB43BE4" w14:textId="145CE956" w:rsidR="005F2735" w:rsidRDefault="00F933C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1659" w:type="dxa"/>
          </w:tcPr>
          <w:p w14:paraId="766A6474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37F62BF8" w14:textId="77777777" w:rsidTr="00E4493C">
        <w:trPr>
          <w:trHeight w:val="312"/>
        </w:trPr>
        <w:tc>
          <w:tcPr>
            <w:tcW w:w="3114" w:type="dxa"/>
          </w:tcPr>
          <w:p w14:paraId="712E4EDA" w14:textId="77777777" w:rsidR="005F2735" w:rsidRPr="000D5CB7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1893EF6B" w14:textId="693BDBB4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300</w:t>
            </w:r>
          </w:p>
        </w:tc>
        <w:tc>
          <w:tcPr>
            <w:tcW w:w="1659" w:type="dxa"/>
          </w:tcPr>
          <w:p w14:paraId="7E5496D6" w14:textId="2D92BDCA" w:rsidR="005F2735" w:rsidRDefault="00F933C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1659" w:type="dxa"/>
          </w:tcPr>
          <w:p w14:paraId="0E2B8E13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1448EC6D" w14:textId="77777777" w:rsidTr="00E4493C">
        <w:trPr>
          <w:trHeight w:val="312"/>
        </w:trPr>
        <w:tc>
          <w:tcPr>
            <w:tcW w:w="3114" w:type="dxa"/>
          </w:tcPr>
          <w:p w14:paraId="75AA4040" w14:textId="77777777" w:rsidR="005F2735" w:rsidRPr="000D5CB7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1F6FDBBA" w14:textId="446A1119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400</w:t>
            </w:r>
          </w:p>
        </w:tc>
        <w:tc>
          <w:tcPr>
            <w:tcW w:w="1659" w:type="dxa"/>
          </w:tcPr>
          <w:p w14:paraId="214D2771" w14:textId="00C2C843" w:rsidR="005F2735" w:rsidRDefault="00F933C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31</w:t>
            </w:r>
          </w:p>
        </w:tc>
        <w:tc>
          <w:tcPr>
            <w:tcW w:w="1659" w:type="dxa"/>
          </w:tcPr>
          <w:p w14:paraId="27EEEEB9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5F2735" w14:paraId="2E512BB0" w14:textId="77777777" w:rsidTr="00E4493C">
        <w:trPr>
          <w:trHeight w:val="312"/>
        </w:trPr>
        <w:tc>
          <w:tcPr>
            <w:tcW w:w="3114" w:type="dxa"/>
          </w:tcPr>
          <w:p w14:paraId="47FDF7F4" w14:textId="77777777" w:rsidR="005F2735" w:rsidRPr="000D5CB7" w:rsidRDefault="005F2735" w:rsidP="005F2735">
            <w:pPr>
              <w:rPr>
                <w:rFonts w:hint="eastAsia"/>
              </w:rPr>
            </w:pPr>
          </w:p>
        </w:tc>
        <w:tc>
          <w:tcPr>
            <w:tcW w:w="1659" w:type="dxa"/>
            <w:gridSpan w:val="2"/>
          </w:tcPr>
          <w:p w14:paraId="751E3609" w14:textId="1254AA92" w:rsidR="005F2735" w:rsidRDefault="005F273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500</w:t>
            </w:r>
          </w:p>
        </w:tc>
        <w:tc>
          <w:tcPr>
            <w:tcW w:w="1659" w:type="dxa"/>
          </w:tcPr>
          <w:p w14:paraId="230BF4C7" w14:textId="724A46A1" w:rsidR="005F2735" w:rsidRDefault="00F933C5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34</w:t>
            </w:r>
          </w:p>
        </w:tc>
        <w:tc>
          <w:tcPr>
            <w:tcW w:w="1659" w:type="dxa"/>
          </w:tcPr>
          <w:p w14:paraId="1CBA335D" w14:textId="77777777" w:rsidR="005F2735" w:rsidRDefault="005F2735" w:rsidP="005F2735">
            <w:pPr>
              <w:rPr>
                <w:rFonts w:hint="eastAsia"/>
              </w:rPr>
            </w:pPr>
          </w:p>
        </w:tc>
      </w:tr>
      <w:tr w:rsidR="009B6F5E" w14:paraId="7B4189C2" w14:textId="77777777" w:rsidTr="00D203A8">
        <w:trPr>
          <w:trHeight w:val="312"/>
        </w:trPr>
        <w:tc>
          <w:tcPr>
            <w:tcW w:w="6432" w:type="dxa"/>
            <w:gridSpan w:val="4"/>
          </w:tcPr>
          <w:p w14:paraId="234F2276" w14:textId="063A25F7" w:rsidR="009B6F5E" w:rsidRDefault="009B6F5E" w:rsidP="005F2735">
            <w:pPr>
              <w:rPr>
                <w:rFonts w:hint="eastAsia"/>
              </w:rPr>
            </w:pPr>
            <w:r>
              <w:rPr>
                <w:rFonts w:hint="eastAsia"/>
              </w:rPr>
              <w:t>Total points</w:t>
            </w:r>
          </w:p>
        </w:tc>
        <w:tc>
          <w:tcPr>
            <w:tcW w:w="1659" w:type="dxa"/>
          </w:tcPr>
          <w:p w14:paraId="2DE9BE98" w14:textId="77777777" w:rsidR="009B6F5E" w:rsidRDefault="009B6F5E" w:rsidP="005F2735">
            <w:pPr>
              <w:rPr>
                <w:rFonts w:hint="eastAsia"/>
              </w:rPr>
            </w:pPr>
          </w:p>
        </w:tc>
      </w:tr>
      <w:tr w:rsidR="00E4493C" w14:paraId="68004F65" w14:textId="77777777" w:rsidTr="00E4493C">
        <w:trPr>
          <w:trHeight w:val="312"/>
        </w:trPr>
        <w:tc>
          <w:tcPr>
            <w:tcW w:w="8091" w:type="dxa"/>
            <w:gridSpan w:val="5"/>
          </w:tcPr>
          <w:p w14:paraId="61146F57" w14:textId="1FB544F3" w:rsidR="00E4493C" w:rsidRDefault="00E4493C" w:rsidP="005F2735">
            <w:pPr>
              <w:rPr>
                <w:rFonts w:hint="eastAsia"/>
              </w:rPr>
            </w:pPr>
            <w:r w:rsidRPr="005F2735">
              <w:rPr>
                <w:rFonts w:hint="eastAsia"/>
              </w:rPr>
              <w:t>Total Points and Associated Risk</w:t>
            </w:r>
          </w:p>
        </w:tc>
      </w:tr>
      <w:tr w:rsidR="00E4493C" w14:paraId="3EA695F0" w14:textId="77777777" w:rsidTr="004C6DBC">
        <w:trPr>
          <w:trHeight w:val="312"/>
        </w:trPr>
        <w:tc>
          <w:tcPr>
            <w:tcW w:w="4045" w:type="dxa"/>
            <w:gridSpan w:val="2"/>
          </w:tcPr>
          <w:p w14:paraId="15D2ECE0" w14:textId="77777777" w:rsidR="00E4493C" w:rsidRDefault="00E4493C" w:rsidP="00E4493C">
            <w:pPr>
              <w:rPr>
                <w:rFonts w:hint="eastAsia"/>
              </w:rPr>
            </w:pPr>
            <w:r>
              <w:rPr>
                <w:rFonts w:hint="eastAsia"/>
              </w:rPr>
              <w:t>Total points</w:t>
            </w:r>
          </w:p>
        </w:tc>
        <w:tc>
          <w:tcPr>
            <w:tcW w:w="4046" w:type="dxa"/>
            <w:gridSpan w:val="3"/>
          </w:tcPr>
          <w:p w14:paraId="24507BB5" w14:textId="244568D1" w:rsidR="00E4493C" w:rsidRDefault="00E4493C" w:rsidP="00E4493C">
            <w:pPr>
              <w:rPr>
                <w:rFonts w:hint="eastAsia"/>
              </w:rPr>
            </w:pPr>
            <w:r>
              <w:rPr>
                <w:rFonts w:hint="eastAsia"/>
              </w:rPr>
              <w:t>Risk Probability</w:t>
            </w:r>
          </w:p>
        </w:tc>
      </w:tr>
      <w:tr w:rsidR="00E4493C" w14:paraId="26EDC9B6" w14:textId="77777777" w:rsidTr="009A6EB7">
        <w:trPr>
          <w:trHeight w:val="312"/>
        </w:trPr>
        <w:tc>
          <w:tcPr>
            <w:tcW w:w="4045" w:type="dxa"/>
            <w:gridSpan w:val="2"/>
          </w:tcPr>
          <w:p w14:paraId="125CD553" w14:textId="77777777" w:rsidR="00E4493C" w:rsidRDefault="00E4493C" w:rsidP="00E4493C">
            <w:pPr>
              <w:rPr>
                <w:rFonts w:hint="eastAsia"/>
              </w:rPr>
            </w:pPr>
            <w:r>
              <w:rPr>
                <w:rFonts w:hint="eastAsia"/>
              </w:rPr>
              <w:t>169</w:t>
            </w:r>
          </w:p>
        </w:tc>
        <w:tc>
          <w:tcPr>
            <w:tcW w:w="4046" w:type="dxa"/>
            <w:gridSpan w:val="3"/>
          </w:tcPr>
          <w:p w14:paraId="3338D91C" w14:textId="34328D20" w:rsidR="00E4493C" w:rsidRDefault="00E4493C" w:rsidP="00E4493C">
            <w:pPr>
              <w:rPr>
                <w:rFonts w:hint="eastAsia"/>
              </w:rPr>
            </w:pPr>
            <w:r>
              <w:rPr>
                <w:rFonts w:hint="eastAsia"/>
              </w:rPr>
              <w:t>0.1</w:t>
            </w:r>
          </w:p>
        </w:tc>
      </w:tr>
      <w:tr w:rsidR="00E4493C" w14:paraId="0F03F847" w14:textId="77777777" w:rsidTr="00536B22">
        <w:trPr>
          <w:trHeight w:val="312"/>
        </w:trPr>
        <w:tc>
          <w:tcPr>
            <w:tcW w:w="4045" w:type="dxa"/>
            <w:gridSpan w:val="2"/>
          </w:tcPr>
          <w:p w14:paraId="781BED99" w14:textId="77777777" w:rsidR="00E4493C" w:rsidRDefault="00E4493C" w:rsidP="00E4493C">
            <w:pPr>
              <w:rPr>
                <w:rFonts w:hint="eastAsia"/>
              </w:rPr>
            </w:pPr>
            <w:r>
              <w:rPr>
                <w:rFonts w:hint="eastAsia"/>
              </w:rPr>
              <w:t>174</w:t>
            </w:r>
          </w:p>
        </w:tc>
        <w:tc>
          <w:tcPr>
            <w:tcW w:w="4046" w:type="dxa"/>
            <w:gridSpan w:val="3"/>
          </w:tcPr>
          <w:p w14:paraId="64904DC2" w14:textId="4CDDE80C" w:rsidR="00E4493C" w:rsidRDefault="00E4493C" w:rsidP="00E4493C">
            <w:pPr>
              <w:rPr>
                <w:rFonts w:hint="eastAsia"/>
              </w:rPr>
            </w:pPr>
            <w:r>
              <w:rPr>
                <w:rFonts w:hint="eastAsia"/>
              </w:rPr>
              <w:t>0.3</w:t>
            </w:r>
          </w:p>
        </w:tc>
      </w:tr>
      <w:tr w:rsidR="00E4493C" w14:paraId="6C5FAC81" w14:textId="77777777" w:rsidTr="005D2F35">
        <w:trPr>
          <w:trHeight w:val="312"/>
        </w:trPr>
        <w:tc>
          <w:tcPr>
            <w:tcW w:w="4045" w:type="dxa"/>
            <w:gridSpan w:val="2"/>
          </w:tcPr>
          <w:p w14:paraId="4F8B9304" w14:textId="77777777" w:rsidR="00E4493C" w:rsidRDefault="00E4493C" w:rsidP="00E4493C">
            <w:pPr>
              <w:rPr>
                <w:rFonts w:hint="eastAsia"/>
              </w:rPr>
            </w:pPr>
            <w:r>
              <w:rPr>
                <w:rFonts w:hint="eastAsia"/>
              </w:rPr>
              <w:t>177</w:t>
            </w:r>
          </w:p>
        </w:tc>
        <w:tc>
          <w:tcPr>
            <w:tcW w:w="4046" w:type="dxa"/>
            <w:gridSpan w:val="3"/>
          </w:tcPr>
          <w:p w14:paraId="5F982F69" w14:textId="313168BB" w:rsidR="00E4493C" w:rsidRDefault="00E4493C" w:rsidP="00E4493C">
            <w:pPr>
              <w:rPr>
                <w:rFonts w:hint="eastAsia"/>
              </w:rPr>
            </w:pPr>
            <w:r>
              <w:rPr>
                <w:rFonts w:hint="eastAsia"/>
              </w:rPr>
              <w:t>0.5</w:t>
            </w:r>
          </w:p>
        </w:tc>
      </w:tr>
      <w:tr w:rsidR="00E4493C" w14:paraId="32B69B7E" w14:textId="77777777" w:rsidTr="008F08C9">
        <w:trPr>
          <w:trHeight w:val="312"/>
        </w:trPr>
        <w:tc>
          <w:tcPr>
            <w:tcW w:w="4045" w:type="dxa"/>
            <w:gridSpan w:val="2"/>
          </w:tcPr>
          <w:p w14:paraId="36C1CE3B" w14:textId="77777777" w:rsidR="00E4493C" w:rsidRDefault="00E4493C" w:rsidP="00E4493C">
            <w:pPr>
              <w:rPr>
                <w:rFonts w:hint="eastAsia"/>
              </w:rPr>
            </w:pPr>
            <w:r>
              <w:rPr>
                <w:rFonts w:hint="eastAsia"/>
              </w:rPr>
              <w:t>180</w:t>
            </w:r>
          </w:p>
        </w:tc>
        <w:tc>
          <w:tcPr>
            <w:tcW w:w="4046" w:type="dxa"/>
            <w:gridSpan w:val="3"/>
          </w:tcPr>
          <w:p w14:paraId="6BAEF9EB" w14:textId="2D371F8A" w:rsidR="00E4493C" w:rsidRDefault="00E4493C" w:rsidP="00E4493C">
            <w:pPr>
              <w:rPr>
                <w:rFonts w:hint="eastAsia"/>
              </w:rPr>
            </w:pPr>
            <w:r>
              <w:rPr>
                <w:rFonts w:hint="eastAsia"/>
              </w:rPr>
              <w:t>0.7</w:t>
            </w:r>
          </w:p>
        </w:tc>
      </w:tr>
      <w:tr w:rsidR="00E4493C" w14:paraId="01BF27A5" w14:textId="77777777" w:rsidTr="000519CE">
        <w:trPr>
          <w:trHeight w:val="312"/>
        </w:trPr>
        <w:tc>
          <w:tcPr>
            <w:tcW w:w="4045" w:type="dxa"/>
            <w:gridSpan w:val="2"/>
          </w:tcPr>
          <w:p w14:paraId="633BBBBC" w14:textId="77777777" w:rsidR="00E4493C" w:rsidRDefault="00E4493C" w:rsidP="00E4493C">
            <w:pPr>
              <w:rPr>
                <w:rFonts w:hint="eastAsia"/>
              </w:rPr>
            </w:pPr>
            <w:r>
              <w:rPr>
                <w:rFonts w:hint="eastAsia"/>
              </w:rPr>
              <w:t>184</w:t>
            </w:r>
          </w:p>
        </w:tc>
        <w:tc>
          <w:tcPr>
            <w:tcW w:w="4046" w:type="dxa"/>
            <w:gridSpan w:val="3"/>
          </w:tcPr>
          <w:p w14:paraId="463531AA" w14:textId="2E03CF7D" w:rsidR="00E4493C" w:rsidRDefault="00E4493C" w:rsidP="00E4493C">
            <w:pPr>
              <w:rPr>
                <w:rFonts w:hint="eastAsia"/>
              </w:rPr>
            </w:pPr>
            <w:r>
              <w:rPr>
                <w:rFonts w:hint="eastAsia"/>
              </w:rPr>
              <w:t>0.9</w:t>
            </w:r>
          </w:p>
        </w:tc>
      </w:tr>
    </w:tbl>
    <w:p w14:paraId="6FBC0312" w14:textId="77777777" w:rsidR="005F2735" w:rsidRDefault="005F2735" w:rsidP="00E4493C">
      <w:pPr>
        <w:rPr>
          <w:rFonts w:hint="eastAsia"/>
        </w:rPr>
      </w:pPr>
    </w:p>
    <w:sectPr w:rsidR="005F27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C20755" w14:textId="77777777" w:rsidR="00E9772F" w:rsidRDefault="00E9772F" w:rsidP="00390F61">
      <w:pPr>
        <w:rPr>
          <w:rFonts w:hint="eastAsia"/>
        </w:rPr>
      </w:pPr>
      <w:r>
        <w:separator/>
      </w:r>
    </w:p>
  </w:endnote>
  <w:endnote w:type="continuationSeparator" w:id="0">
    <w:p w14:paraId="7BE9E522" w14:textId="77777777" w:rsidR="00E9772F" w:rsidRDefault="00E9772F" w:rsidP="00390F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211D68" w14:textId="77777777" w:rsidR="00E9772F" w:rsidRDefault="00E9772F" w:rsidP="00390F61">
      <w:pPr>
        <w:rPr>
          <w:rFonts w:hint="eastAsia"/>
        </w:rPr>
      </w:pPr>
      <w:r>
        <w:separator/>
      </w:r>
    </w:p>
  </w:footnote>
  <w:footnote w:type="continuationSeparator" w:id="0">
    <w:p w14:paraId="1F67EAF5" w14:textId="77777777" w:rsidR="00E9772F" w:rsidRDefault="00E9772F" w:rsidP="00390F6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C53"/>
    <w:rsid w:val="00056DCA"/>
    <w:rsid w:val="0007511D"/>
    <w:rsid w:val="00115AE8"/>
    <w:rsid w:val="002C4ACF"/>
    <w:rsid w:val="00390F61"/>
    <w:rsid w:val="005F2735"/>
    <w:rsid w:val="00644591"/>
    <w:rsid w:val="008A66FF"/>
    <w:rsid w:val="008A6ED0"/>
    <w:rsid w:val="008C5D81"/>
    <w:rsid w:val="008F78C0"/>
    <w:rsid w:val="009B6F5E"/>
    <w:rsid w:val="00AE4C53"/>
    <w:rsid w:val="00B559E0"/>
    <w:rsid w:val="00B71679"/>
    <w:rsid w:val="00B93950"/>
    <w:rsid w:val="00E4493C"/>
    <w:rsid w:val="00E51BAE"/>
    <w:rsid w:val="00E9772F"/>
    <w:rsid w:val="00F05468"/>
    <w:rsid w:val="00F558FE"/>
    <w:rsid w:val="00F93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D522F"/>
  <w15:chartTrackingRefBased/>
  <w15:docId w15:val="{7094F62D-D1B7-4E54-8DF6-A4DB5CC94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F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0F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0F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0F61"/>
    <w:rPr>
      <w:sz w:val="18"/>
      <w:szCs w:val="18"/>
    </w:rPr>
  </w:style>
  <w:style w:type="table" w:styleId="a7">
    <w:name w:val="Table Grid"/>
    <w:basedOn w:val="a1"/>
    <w:uiPriority w:val="39"/>
    <w:rsid w:val="00390F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孟</dc:creator>
  <cp:keywords/>
  <dc:description/>
  <cp:lastModifiedBy>强 孟</cp:lastModifiedBy>
  <cp:revision>9</cp:revision>
  <dcterms:created xsi:type="dcterms:W3CDTF">2024-08-08T00:28:00Z</dcterms:created>
  <dcterms:modified xsi:type="dcterms:W3CDTF">2024-08-09T02:04:00Z</dcterms:modified>
</cp:coreProperties>
</file>